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980"/>
        <w:gridCol w:w="5558"/>
      </w:tblGrid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IN"/>
              </w:rPr>
              <w:t>Gene I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IN"/>
              </w:rPr>
              <w:t>Oligo name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IN"/>
              </w:rPr>
              <w:t>Oligo Seq 5’ – 3’</w:t>
            </w:r>
          </w:p>
        </w:tc>
      </w:tr>
      <w:tr>
        <w:trPr>
          <w:trHeight w:val="432" w:hRule="atLeast"/>
        </w:trPr>
        <w:tc>
          <w:tcPr>
            <w:tcW w:w="1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1G750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R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CTCCAGTATTCACATTC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R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CCTGGAGTCAATTCAAA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2G146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R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TTGTAGGTGCTCTTGTTCT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R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TCTTAGTTGTTCTGCGTAG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3G144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CED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AGCCGCCATTATCGTCT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CED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TAACAACAATGGCGGGAGA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2G370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AL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GCAGCGGAGCAAATGAAAG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PAL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CCAATAGTTGAGATCGCAGCCA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4G2548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DREB1A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GGCTCCGATTACGAGTCTTC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DREB1A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CCACTTACCGGAGTTTCTC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4G1878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LEW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GATGGAGTCTAGGTCTCCCA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LEW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 xml:space="preserve">-R 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GCAACGCAAGCAAATTCTT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1G3256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LEA4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GGCTAGTACAGCCAAGGA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LEA4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GTGCATATCCATATTCGCTTCT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1G6428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PR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GAATCCGTCTTTGACTCGC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PR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GCGGTGTTGTTGGAGTCTTT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3G1517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AC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TGGCGTTTGGTCAGTTTCT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NAC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GAGAGTAAACGGCCACACA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3G6225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UBQ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CCGACACCATCGACAATG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UBQ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 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TGTTGTAGTCGGCGAGGGTA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3G1878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ACTIN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F</w:t>
            </w:r>
          </w:p>
        </w:tc>
        <w:tc>
          <w:tcPr>
            <w:tcW w:w="5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ATTCTTGCTTCCCTCAGCAC</w:t>
            </w:r>
          </w:p>
        </w:tc>
      </w:tr>
      <w:tr>
        <w:trPr>
          <w:trHeight w:val="432" w:hRule="atLeast"/>
        </w:trPr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IN"/>
              </w:rPr>
              <w:t>AtACTIN2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-R</w:t>
            </w:r>
          </w:p>
        </w:tc>
        <w:tc>
          <w:tcPr>
            <w:tcW w:w="5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CCCCAGCTTTTTAAGCCTT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List of primers used in the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0:59:00Z</dcterms:created>
  <dc:creator>Aarti</dc:creator>
  <dc:description/>
  <cp:keywords/>
  <dc:language>en-US</dc:language>
  <cp:lastModifiedBy>Dell</cp:lastModifiedBy>
  <dcterms:modified xsi:type="dcterms:W3CDTF">2016-04-18T07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